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2DCE" w:rsidRPr="00B46986" w:rsidRDefault="00E20034" w:rsidP="006B2DC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3 table</w:t>
      </w:r>
      <w:r w:rsidR="006B2DCE" w:rsidRPr="00B46986">
        <w:rPr>
          <w:rFonts w:ascii="Times New Roman" w:hAnsi="Times New Roman" w:cs="Times New Roman"/>
          <w:b/>
          <w:sz w:val="24"/>
          <w:szCs w:val="24"/>
          <w:lang w:val="en-GB"/>
        </w:rPr>
        <w:t>.  A</w:t>
      </w:r>
      <w:proofErr w:type="spellStart"/>
      <w:r w:rsidR="006B2DCE" w:rsidRPr="00B46986">
        <w:rPr>
          <w:rFonts w:ascii="Times New Roman" w:hAnsi="Times New Roman" w:cs="Times New Roman"/>
          <w:b/>
          <w:sz w:val="24"/>
          <w:szCs w:val="24"/>
          <w:lang w:val="en-US"/>
        </w:rPr>
        <w:t>ssociation</w:t>
      </w:r>
      <w:proofErr w:type="spellEnd"/>
      <w:r w:rsidR="006B2DCE" w:rsidRPr="00B469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etween SNPs and body mass index (BMI), waist circumference (WC), total cholesterol, HDL cholesterol, triglycerides, blood glucose, systolic and diastolic blood pressure at baseline (HUNT2) and follow-up (HUNT3).</w:t>
      </w:r>
    </w:p>
    <w:tbl>
      <w:tblPr>
        <w:tblW w:w="14850" w:type="dxa"/>
        <w:tblLook w:val="04A0" w:firstRow="1" w:lastRow="0" w:firstColumn="1" w:lastColumn="0" w:noHBand="0" w:noVBand="1"/>
      </w:tblPr>
      <w:tblGrid>
        <w:gridCol w:w="959"/>
        <w:gridCol w:w="101"/>
        <w:gridCol w:w="891"/>
        <w:gridCol w:w="117"/>
        <w:gridCol w:w="1159"/>
        <w:gridCol w:w="142"/>
        <w:gridCol w:w="992"/>
        <w:gridCol w:w="987"/>
        <w:gridCol w:w="147"/>
        <w:gridCol w:w="1276"/>
        <w:gridCol w:w="1134"/>
        <w:gridCol w:w="957"/>
        <w:gridCol w:w="1452"/>
        <w:gridCol w:w="142"/>
        <w:gridCol w:w="142"/>
        <w:gridCol w:w="767"/>
        <w:gridCol w:w="934"/>
        <w:gridCol w:w="176"/>
        <w:gridCol w:w="1241"/>
        <w:gridCol w:w="142"/>
        <w:gridCol w:w="142"/>
        <w:gridCol w:w="850"/>
      </w:tblGrid>
      <w:tr w:rsidR="006B2DCE" w:rsidRPr="00933D94" w:rsidTr="006B2DCE">
        <w:trPr>
          <w:trHeight w:val="225"/>
        </w:trPr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933D94" w:rsidRDefault="006B2DCE" w:rsidP="006B2DC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684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933D94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33D9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BMI</w:t>
            </w:r>
          </w:p>
        </w:tc>
        <w:tc>
          <w:tcPr>
            <w:tcW w:w="694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933D94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33D9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WC</w:t>
            </w:r>
          </w:p>
        </w:tc>
      </w:tr>
      <w:tr w:rsidR="006B2DCE" w:rsidRPr="00933D94" w:rsidTr="006B2DCE">
        <w:trPr>
          <w:trHeight w:val="24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933D94" w:rsidRDefault="006B2DCE" w:rsidP="006B2DC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34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933D94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33D9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HUNT2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933D94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33D9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HUNT3</w:t>
            </w:r>
          </w:p>
        </w:tc>
        <w:tc>
          <w:tcPr>
            <w:tcW w:w="34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933D94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33D9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HUNT2</w:t>
            </w:r>
          </w:p>
        </w:tc>
        <w:tc>
          <w:tcPr>
            <w:tcW w:w="34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933D94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33D9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HUNT3</w:t>
            </w:r>
          </w:p>
        </w:tc>
      </w:tr>
      <w:tr w:rsidR="006B2DCE" w:rsidRPr="00F41BF1" w:rsidTr="006B2DCE">
        <w:trPr>
          <w:trHeight w:val="240"/>
        </w:trPr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933D94" w:rsidRDefault="006B2DCE" w:rsidP="006B2DC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33D9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SNP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BETA</w:t>
            </w:r>
          </w:p>
        </w:tc>
        <w:tc>
          <w:tcPr>
            <w:tcW w:w="141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95% CI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BET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3F4493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3F449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BETA</w:t>
            </w:r>
          </w:p>
        </w:tc>
        <w:tc>
          <w:tcPr>
            <w:tcW w:w="15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95% CI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111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BETA</w:t>
            </w:r>
          </w:p>
        </w:tc>
        <w:tc>
          <w:tcPr>
            <w:tcW w:w="12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95% CI</w:t>
            </w:r>
          </w:p>
        </w:tc>
        <w:tc>
          <w:tcPr>
            <w:tcW w:w="1134" w:type="dxa"/>
            <w:gridSpan w:val="3"/>
            <w:tcBorders>
              <w:top w:val="single" w:sz="8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P</w:t>
            </w:r>
          </w:p>
        </w:tc>
      </w:tr>
      <w:tr w:rsidR="006B2DCE" w:rsidRPr="00F41BF1" w:rsidTr="006B2DCE">
        <w:trPr>
          <w:trHeight w:val="225"/>
        </w:trPr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933D94" w:rsidRDefault="006B2DCE" w:rsidP="006B2DC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933D94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rs56935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2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8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8A6B9B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8A6B9B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8A6B9B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2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2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8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8</w:t>
            </w:r>
          </w:p>
        </w:tc>
      </w:tr>
      <w:tr w:rsidR="006B2DCE" w:rsidRPr="00F41BF1" w:rsidTr="006B2DCE">
        <w:trPr>
          <w:trHeight w:val="225"/>
        </w:trPr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933D94" w:rsidRDefault="006B2DCE" w:rsidP="006B2DC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933D94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rs5331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2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9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2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77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8A6B9B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8A6B9B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8A6B9B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4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71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37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8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43</w:t>
            </w:r>
          </w:p>
        </w:tc>
      </w:tr>
      <w:tr w:rsidR="006B2DCE" w:rsidRPr="00F41BF1" w:rsidTr="006B2DCE">
        <w:trPr>
          <w:trHeight w:val="225"/>
        </w:trPr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933D94" w:rsidRDefault="006B2DCE" w:rsidP="006B2DC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933D94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rs1019525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7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89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6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80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8A6B9B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8A6B9B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8A6B9B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57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35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52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4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84</w:t>
            </w:r>
          </w:p>
        </w:tc>
      </w:tr>
      <w:tr w:rsidR="006B2DCE" w:rsidRPr="00F41BF1" w:rsidTr="006B2DCE">
        <w:trPr>
          <w:trHeight w:val="225"/>
        </w:trPr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933D94" w:rsidRDefault="006B2DCE" w:rsidP="006B2DC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933D94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rs56088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3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2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76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22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90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8A6B9B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8A6B9B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8A6B9B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5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48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38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81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59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4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80</w:t>
            </w:r>
          </w:p>
        </w:tc>
      </w:tr>
      <w:tr w:rsidR="006B2DCE" w:rsidRPr="00F41BF1" w:rsidTr="006B2DCE">
        <w:trPr>
          <w:trHeight w:val="225"/>
        </w:trPr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933D94" w:rsidRDefault="006B2DCE" w:rsidP="006B2DC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933D94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rs26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22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35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46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8A6B9B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8A6B9B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8A6B9B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74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65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46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36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89</w:t>
            </w:r>
          </w:p>
        </w:tc>
      </w:tr>
      <w:tr w:rsidR="006B2DCE" w:rsidRPr="00F41BF1" w:rsidTr="006B2DCE">
        <w:trPr>
          <w:trHeight w:val="225"/>
        </w:trPr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933D94" w:rsidRDefault="006B2DCE" w:rsidP="006B2DC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933D94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rs96418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4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4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8A6B9B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8A6B9B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8A6B9B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1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5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5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28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9</w:t>
            </w:r>
          </w:p>
        </w:tc>
      </w:tr>
      <w:tr w:rsidR="006B2DCE" w:rsidRPr="00F41BF1" w:rsidTr="006B2DCE">
        <w:trPr>
          <w:trHeight w:val="225"/>
        </w:trPr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933D94" w:rsidRDefault="006B2DCE" w:rsidP="006B2DC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933D94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rs718094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32</w:t>
            </w:r>
            <w:r w:rsidRPr="00EE10A8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 -3.3x10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5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4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  <w:t>02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8A6B9B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8A6B9B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8A6B9B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6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5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2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8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  <w:t>02</w:t>
            </w:r>
          </w:p>
        </w:tc>
      </w:tr>
      <w:tr w:rsidR="006B2DCE" w:rsidRPr="00F41BF1" w:rsidTr="006B2DCE">
        <w:trPr>
          <w:trHeight w:val="240"/>
        </w:trPr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933D94" w:rsidRDefault="006B2DCE" w:rsidP="006B2DC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933D94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rs112198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33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7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  <w:t>3.9x10</w:t>
            </w:r>
            <w:r w:rsidRPr="00B460FD"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2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  <w:t>2.3x10</w:t>
            </w:r>
            <w:r w:rsidRPr="00B460FD"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8A6B9B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8A6B9B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8A6B9B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67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3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5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  <w:t>4.7x10</w:t>
            </w:r>
            <w:r w:rsidRPr="00B460FD"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8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4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33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  <w:t>2.0x10</w:t>
            </w:r>
            <w:r w:rsidRPr="00B460FD"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</w:tr>
      <w:tr w:rsidR="006B2DCE" w:rsidRPr="00F41BF1" w:rsidTr="006B2DCE">
        <w:trPr>
          <w:trHeight w:val="240"/>
        </w:trPr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933D94" w:rsidRDefault="006B2DCE" w:rsidP="006B2DC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845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Tot c</w:t>
            </w:r>
            <w:r w:rsidRPr="00F41BF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holesterol</w:t>
            </w:r>
          </w:p>
        </w:tc>
        <w:tc>
          <w:tcPr>
            <w:tcW w:w="694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HDL c</w:t>
            </w:r>
            <w:r w:rsidRPr="00F41BF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holesterol</w:t>
            </w:r>
          </w:p>
        </w:tc>
      </w:tr>
      <w:tr w:rsidR="006B2DCE" w:rsidRPr="00F41BF1" w:rsidTr="006B2DCE">
        <w:trPr>
          <w:trHeight w:val="225"/>
        </w:trPr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933D94" w:rsidRDefault="006B2DCE" w:rsidP="006B2DC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33D9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SNP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BETA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95% CI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BETA</w:t>
            </w:r>
          </w:p>
        </w:tc>
        <w:tc>
          <w:tcPr>
            <w:tcW w:w="142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95% CI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E147EE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</w:pPr>
            <w:r w:rsidRPr="00E147EE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  <w:t>BETA</w:t>
            </w:r>
          </w:p>
        </w:tc>
        <w:tc>
          <w:tcPr>
            <w:tcW w:w="14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95% CI</w:t>
            </w:r>
          </w:p>
        </w:tc>
        <w:tc>
          <w:tcPr>
            <w:tcW w:w="1051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E147EE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</w:pPr>
            <w:r w:rsidRPr="00E147EE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E147EE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</w:pPr>
            <w:r w:rsidRPr="00E147EE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  <w:t>BETA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95% CI</w:t>
            </w:r>
          </w:p>
        </w:tc>
        <w:tc>
          <w:tcPr>
            <w:tcW w:w="1134" w:type="dxa"/>
            <w:gridSpan w:val="3"/>
            <w:tcBorders>
              <w:top w:val="single" w:sz="8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E147EE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</w:pPr>
            <w:r w:rsidRPr="00E147EE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  <w:t>P</w:t>
            </w:r>
          </w:p>
        </w:tc>
      </w:tr>
      <w:tr w:rsidR="006B2DCE" w:rsidRPr="00F41BF1" w:rsidTr="006B2DCE">
        <w:trPr>
          <w:trHeight w:val="225"/>
        </w:trPr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933D94" w:rsidRDefault="006B2DCE" w:rsidP="006B2DC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933D94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rs56935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.2x10-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5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2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2.5x10-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4.3x10-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1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4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4.4x10-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2.2x10-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9</w:t>
            </w:r>
          </w:p>
        </w:tc>
      </w:tr>
      <w:tr w:rsidR="006B2DCE" w:rsidRPr="00F41BF1" w:rsidTr="006B2DCE">
        <w:trPr>
          <w:trHeight w:val="225"/>
        </w:trPr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933D94" w:rsidRDefault="006B2DCE" w:rsidP="006B2DC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933D94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rs5331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2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4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5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4.7x10-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1.4x10-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1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3.9x10-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2.0x10-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20</w:t>
            </w:r>
          </w:p>
        </w:tc>
      </w:tr>
      <w:tr w:rsidR="006B2DCE" w:rsidRPr="00F41BF1" w:rsidTr="006B2DCE">
        <w:trPr>
          <w:trHeight w:val="225"/>
        </w:trPr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933D94" w:rsidRDefault="006B2DCE" w:rsidP="006B2DC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933D94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rs1019525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  <w:t>5x10</w:t>
            </w:r>
            <w:r w:rsidRPr="00B460FD"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4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8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2.7x10-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1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  <w:t>2.0x10</w:t>
            </w:r>
            <w:r w:rsidRPr="00B460FD">
              <w:rPr>
                <w:rFonts w:ascii="Calibri" w:eastAsia="Times New Roman" w:hAnsi="Calibri" w:cs="Times New Roman"/>
                <w:sz w:val="16"/>
                <w:szCs w:val="16"/>
                <w:u w:val="single"/>
                <w:vertAlign w:val="superscript"/>
                <w:lang w:val="en-GB" w:eastAsia="en-GB"/>
              </w:rPr>
              <w:t>-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.3x10-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  <w:t>01</w:t>
            </w:r>
          </w:p>
        </w:tc>
      </w:tr>
      <w:tr w:rsidR="006B2DCE" w:rsidRPr="00F41BF1" w:rsidTr="006B2DCE">
        <w:trPr>
          <w:trHeight w:val="225"/>
        </w:trPr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933D94" w:rsidRDefault="006B2DCE" w:rsidP="006B2DC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933D94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rs56088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9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5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-2.0x10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2.8x10-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2.4x10-3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-2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4x10-3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  <w:t>3.7x10</w:t>
            </w:r>
            <w:r w:rsidRPr="00B460FD">
              <w:rPr>
                <w:rFonts w:ascii="Calibri" w:eastAsia="Times New Roman" w:hAnsi="Calibri" w:cs="Times New Roman"/>
                <w:sz w:val="16"/>
                <w:szCs w:val="16"/>
                <w:u w:val="single"/>
                <w:vertAlign w:val="superscript"/>
                <w:lang w:val="en-GB" w:eastAsia="en-GB"/>
              </w:rPr>
              <w:t>-3</w:t>
            </w:r>
            <w:r w:rsidRPr="00B460FD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n-GB"/>
              </w:rPr>
              <w:t>b</w:t>
            </w:r>
          </w:p>
        </w:tc>
      </w:tr>
      <w:tr w:rsidR="006B2DCE" w:rsidRPr="00F41BF1" w:rsidTr="006B2DCE">
        <w:trPr>
          <w:trHeight w:val="225"/>
        </w:trPr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933D94" w:rsidRDefault="006B2DCE" w:rsidP="006B2DC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933D94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rs26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8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3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9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4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5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2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  <w:t>5.5x10</w:t>
            </w:r>
            <w:r w:rsidRPr="00B460FD"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GB"/>
              </w:rPr>
              <w:t>-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5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  <w:t>8.8x10</w:t>
            </w:r>
            <w:r w:rsidRPr="00B460FD"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GB"/>
              </w:rPr>
              <w:t>-6</w:t>
            </w:r>
          </w:p>
        </w:tc>
      </w:tr>
      <w:tr w:rsidR="006B2DCE" w:rsidRPr="00F41BF1" w:rsidTr="006B2DCE">
        <w:trPr>
          <w:trHeight w:val="225"/>
        </w:trPr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933D94" w:rsidRDefault="006B2DCE" w:rsidP="006B2DC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933D94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rs96418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5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  <w:t>3.7x10</w:t>
            </w:r>
            <w:r w:rsidRPr="00B460FD"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8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  <w:t>6.3x10</w:t>
            </w:r>
            <w:r w:rsidRPr="00B460FD"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GB"/>
              </w:rPr>
              <w:t>-6</w:t>
            </w:r>
            <w:r w:rsidRPr="00B460FD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n-GB"/>
              </w:rPr>
              <w:t>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2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1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  <w:t>3.9x10</w:t>
            </w:r>
            <w:r w:rsidRPr="00B460FD"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GB"/>
              </w:rPr>
              <w:t>-7</w:t>
            </w:r>
            <w:r w:rsidRPr="00B460FD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n-GB"/>
              </w:rPr>
              <w:t>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2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  <w:t>1.9x10</w:t>
            </w:r>
            <w:r w:rsidRPr="00B460FD"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GB"/>
              </w:rPr>
              <w:t>-5</w:t>
            </w:r>
            <w:r w:rsidRPr="00B460FD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n-GB"/>
              </w:rPr>
              <w:t>b</w:t>
            </w:r>
          </w:p>
        </w:tc>
      </w:tr>
      <w:tr w:rsidR="006B2DCE" w:rsidRPr="00F41BF1" w:rsidTr="006B2DCE">
        <w:trPr>
          <w:trHeight w:val="225"/>
        </w:trPr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933D94" w:rsidRDefault="006B2DCE" w:rsidP="006B2DC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933D94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rs718094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  <w:t>4.8x10</w:t>
            </w:r>
            <w:r w:rsidRPr="00B460FD">
              <w:rPr>
                <w:rFonts w:ascii="Calibri" w:eastAsia="Times New Roman" w:hAnsi="Calibri" w:cs="Times New Roman"/>
                <w:sz w:val="16"/>
                <w:szCs w:val="16"/>
                <w:u w:val="single"/>
                <w:vertAlign w:val="superscript"/>
                <w:lang w:val="en-GB" w:eastAsia="en-GB"/>
              </w:rPr>
              <w:t>-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1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6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60</w:t>
            </w:r>
            <w:r w:rsidRPr="00B460FD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n-GB"/>
              </w:rPr>
              <w:t>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4.8x10-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4.2x10-3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8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6.0x10-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3.9x10-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79</w:t>
            </w:r>
          </w:p>
        </w:tc>
      </w:tr>
      <w:tr w:rsidR="006B2DCE" w:rsidRPr="00F41BF1" w:rsidTr="006B2DCE">
        <w:trPr>
          <w:trHeight w:val="240"/>
        </w:trPr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933D94" w:rsidRDefault="006B2DCE" w:rsidP="006B2DC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933D94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rs11219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3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3.5x10-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1.0x10-3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2.0x10-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2.4x10-3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38</w:t>
            </w:r>
          </w:p>
        </w:tc>
      </w:tr>
      <w:tr w:rsidR="006B2DCE" w:rsidRPr="00F41BF1" w:rsidTr="006B2DCE">
        <w:trPr>
          <w:trHeight w:val="240"/>
        </w:trPr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933D94" w:rsidRDefault="006B2DCE" w:rsidP="006B2DC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845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Triglycerides</w:t>
            </w:r>
          </w:p>
        </w:tc>
        <w:tc>
          <w:tcPr>
            <w:tcW w:w="694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Glucose</w:t>
            </w:r>
          </w:p>
        </w:tc>
      </w:tr>
      <w:tr w:rsidR="006B2DCE" w:rsidRPr="00F41BF1" w:rsidTr="006B2DCE">
        <w:trPr>
          <w:trHeight w:val="225"/>
        </w:trPr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933D94" w:rsidRDefault="006B2DCE" w:rsidP="006B2DC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33D9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SNP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BETA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BETA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E147EE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</w:pPr>
            <w:r w:rsidRPr="00E147EE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  <w:t>BETA</w:t>
            </w:r>
          </w:p>
        </w:tc>
        <w:tc>
          <w:tcPr>
            <w:tcW w:w="159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95% CI</w:t>
            </w:r>
          </w:p>
        </w:tc>
        <w:tc>
          <w:tcPr>
            <w:tcW w:w="909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E147EE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</w:pPr>
            <w:r w:rsidRPr="00E147EE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E147EE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</w:pPr>
            <w:r w:rsidRPr="00E147EE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  <w:t>BETA</w:t>
            </w:r>
          </w:p>
        </w:tc>
        <w:tc>
          <w:tcPr>
            <w:tcW w:w="170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95% CI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E147EE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</w:pPr>
            <w:r w:rsidRPr="00E147EE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  <w:t>P</w:t>
            </w:r>
          </w:p>
        </w:tc>
      </w:tr>
      <w:tr w:rsidR="006B2DCE" w:rsidRPr="00F41BF1" w:rsidTr="006B2DCE">
        <w:trPr>
          <w:trHeight w:val="225"/>
        </w:trPr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933D94" w:rsidRDefault="006B2DCE" w:rsidP="006B2DC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933D94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rs569356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.1x10-3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B460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89</w:t>
            </w:r>
            <w:r w:rsidR="00B460FD" w:rsidRPr="00B460FD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n-GB"/>
              </w:rPr>
              <w:t>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1.5x10-3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2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8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2.9x10-4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2.4x10-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1.8x10-3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3.5x10-4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2.5x10-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1.8x10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75</w:t>
            </w:r>
          </w:p>
        </w:tc>
      </w:tr>
      <w:tr w:rsidR="006B2DCE" w:rsidRPr="00F41BF1" w:rsidTr="006B2DCE">
        <w:trPr>
          <w:trHeight w:val="225"/>
        </w:trPr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933D94" w:rsidRDefault="006B2DCE" w:rsidP="006B2DC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933D94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rs533123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3.1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x10-3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2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6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5.0x10-4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9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5.0x10-4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1.4x10-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2.3x10-3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4.6x10-4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2.4x10-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1.5x10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64</w:t>
            </w:r>
          </w:p>
        </w:tc>
      </w:tr>
      <w:tr w:rsidR="006B2DCE" w:rsidRPr="00F41BF1" w:rsidTr="006B2DCE">
        <w:trPr>
          <w:trHeight w:val="225"/>
        </w:trPr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933D94" w:rsidRDefault="006B2DCE" w:rsidP="006B2DC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933D94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rs10195252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2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  <w:t>1.3x10</w:t>
            </w:r>
            <w:r w:rsidRPr="00B460FD"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GB"/>
              </w:rPr>
              <w:t>-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2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  <w:t>9.7x10</w:t>
            </w:r>
            <w:r w:rsidRPr="00B460FD"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.8x10-3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3.8x10-4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3.2x10-3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  <w:t>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1.1x10-3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2.5x10-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3.7x10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4</w:t>
            </w:r>
          </w:p>
        </w:tc>
      </w:tr>
      <w:tr w:rsidR="006B2DCE" w:rsidRPr="00F41BF1" w:rsidTr="006B2DCE">
        <w:trPr>
          <w:trHeight w:val="225"/>
        </w:trPr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933D94" w:rsidRDefault="006B2DCE" w:rsidP="006B2DC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933D94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rs560887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3.7x10-3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5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2.9x10-3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3.3x10-3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.7x10-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4.9x10-3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  <w:t>4.6x10</w:t>
            </w:r>
            <w:r w:rsidRPr="00B460FD"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2.1x10-3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4.4x10-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3.7x10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  <w:t>01</w:t>
            </w:r>
          </w:p>
        </w:tc>
      </w:tr>
      <w:tr w:rsidR="006B2DCE" w:rsidRPr="00F41BF1" w:rsidTr="006B2DCE">
        <w:trPr>
          <w:trHeight w:val="225"/>
        </w:trPr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933D94" w:rsidRDefault="006B2DCE" w:rsidP="006B2DC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933D94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rs268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6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  <w:t>8.0x10</w:t>
            </w:r>
            <w:r w:rsidRPr="00B460FD"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7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4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  <w:t>2.1x10</w:t>
            </w:r>
            <w:r w:rsidRPr="00B460FD"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2.7x10-3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1.8x10-3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24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1.3x10-3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3.2x10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57</w:t>
            </w:r>
          </w:p>
        </w:tc>
      </w:tr>
      <w:tr w:rsidR="006B2DCE" w:rsidRPr="00F41BF1" w:rsidTr="006B2DCE">
        <w:trPr>
          <w:trHeight w:val="225"/>
        </w:trPr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933D94" w:rsidRDefault="006B2DCE" w:rsidP="006B2DC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933D94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rs964184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5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4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  <w:t>2.2x10</w:t>
            </w:r>
            <w:r w:rsidRPr="00B460FD"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GB"/>
              </w:rPr>
              <w:t>-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6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4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  <w:t>2.0x10</w:t>
            </w:r>
            <w:r w:rsidRPr="00B460FD"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GB"/>
              </w:rPr>
              <w:t>-1</w:t>
            </w:r>
            <w:r w:rsidRPr="00B460FD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n-GB"/>
              </w:rPr>
              <w:t>5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.0x10-3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1.1x10-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3.1x10-3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3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.3x10-3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8.3x10-4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3.4x10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23</w:t>
            </w:r>
          </w:p>
        </w:tc>
      </w:tr>
      <w:tr w:rsidR="006B2DCE" w:rsidRPr="00F41BF1" w:rsidTr="006B2DCE">
        <w:trPr>
          <w:trHeight w:val="225"/>
        </w:trPr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933D94" w:rsidRDefault="006B2DCE" w:rsidP="006B2DC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933D94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rs7180942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1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5.0x10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1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2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5.8x10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2.0x10-4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1.2x10-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1.6x10-3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2.6x10-4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1.7x10-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1.2x10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73</w:t>
            </w:r>
          </w:p>
        </w:tc>
      </w:tr>
      <w:tr w:rsidR="006B2DCE" w:rsidRPr="00F41BF1" w:rsidTr="006B2DCE">
        <w:trPr>
          <w:trHeight w:val="240"/>
        </w:trPr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933D94" w:rsidRDefault="006B2DCE" w:rsidP="006B2DC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933D94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rs1121980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1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2.6x10-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  <w:t>0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1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2.3x10-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  <w:t>0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4.3x10-4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1.8x10-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9.7x10-4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5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3.5x10-4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1.8x10-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1.1x10-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63</w:t>
            </w:r>
          </w:p>
        </w:tc>
      </w:tr>
      <w:tr w:rsidR="006B2DCE" w:rsidRPr="00F41BF1" w:rsidTr="006B2DCE">
        <w:trPr>
          <w:trHeight w:val="240"/>
        </w:trPr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933D94" w:rsidRDefault="006B2DCE" w:rsidP="006B2DC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84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  <w:t>BP Systolic</w:t>
            </w:r>
          </w:p>
        </w:tc>
        <w:tc>
          <w:tcPr>
            <w:tcW w:w="694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  <w:t>BP Diastolic</w:t>
            </w:r>
          </w:p>
        </w:tc>
      </w:tr>
      <w:tr w:rsidR="006B2DCE" w:rsidRPr="00F41BF1" w:rsidTr="006B2DCE">
        <w:trPr>
          <w:trHeight w:val="225"/>
        </w:trPr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933D94" w:rsidRDefault="006B2DCE" w:rsidP="006B2DC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933D9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SNP</w:t>
            </w:r>
          </w:p>
        </w:tc>
        <w:tc>
          <w:tcPr>
            <w:tcW w:w="1008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BETA</w:t>
            </w:r>
          </w:p>
        </w:tc>
        <w:tc>
          <w:tcPr>
            <w:tcW w:w="13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95% CI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BETA</w:t>
            </w:r>
          </w:p>
        </w:tc>
        <w:tc>
          <w:tcPr>
            <w:tcW w:w="142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95% CI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BETA</w:t>
            </w:r>
          </w:p>
        </w:tc>
        <w:tc>
          <w:tcPr>
            <w:tcW w:w="173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95% CI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111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BETA</w:t>
            </w:r>
          </w:p>
        </w:tc>
        <w:tc>
          <w:tcPr>
            <w:tcW w:w="138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95% CI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n-GB"/>
              </w:rPr>
              <w:t>P</w:t>
            </w:r>
          </w:p>
        </w:tc>
      </w:tr>
      <w:tr w:rsidR="006B2DCE" w:rsidRPr="00F41BF1" w:rsidTr="006B2DCE">
        <w:trPr>
          <w:trHeight w:val="225"/>
        </w:trPr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933D94" w:rsidRDefault="006B2DCE" w:rsidP="006B2DC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933D94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lastRenderedPageBreak/>
              <w:t>rs569356</w:t>
            </w:r>
          </w:p>
        </w:tc>
        <w:tc>
          <w:tcPr>
            <w:tcW w:w="100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66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2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  <w:t>3.4x10</w:t>
            </w:r>
            <w:r w:rsidRPr="00B460FD"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9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2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2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  <w:t>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50</w:t>
            </w:r>
          </w:p>
        </w:tc>
        <w:tc>
          <w:tcPr>
            <w:tcW w:w="1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7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9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78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4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  <w:t>02</w:t>
            </w:r>
          </w:p>
        </w:tc>
      </w:tr>
      <w:tr w:rsidR="006B2DCE" w:rsidRPr="00F41BF1" w:rsidTr="006B2DCE">
        <w:trPr>
          <w:trHeight w:val="225"/>
        </w:trPr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933D94" w:rsidRDefault="006B2DCE" w:rsidP="006B2DC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933D94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rs533123</w:t>
            </w:r>
          </w:p>
        </w:tc>
        <w:tc>
          <w:tcPr>
            <w:tcW w:w="100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87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5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  <w:t>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42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2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B460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  <w:t>3.5x10</w:t>
            </w:r>
            <w:r w:rsidRPr="00B460FD">
              <w:rPr>
                <w:rFonts w:ascii="Calibri" w:eastAsia="Times New Roman" w:hAnsi="Calibri" w:cs="Times New Roman"/>
                <w:sz w:val="16"/>
                <w:szCs w:val="16"/>
                <w:u w:val="single"/>
                <w:vertAlign w:val="superscript"/>
                <w:lang w:val="en-GB" w:eastAsia="en-GB"/>
              </w:rPr>
              <w:t>-3</w:t>
            </w:r>
            <w:r w:rsidR="00B460FD" w:rsidRPr="00B460FD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n-GB"/>
              </w:rPr>
              <w:t>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1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25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7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2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B460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  <w:t>04</w:t>
            </w:r>
            <w:r w:rsidR="00B460FD" w:rsidRPr="00B460FD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n-GB"/>
              </w:rPr>
              <w:t>b</w:t>
            </w:r>
          </w:p>
        </w:tc>
      </w:tr>
      <w:tr w:rsidR="006B2DCE" w:rsidRPr="00F41BF1" w:rsidTr="006B2DCE">
        <w:trPr>
          <w:trHeight w:val="225"/>
        </w:trPr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933D94" w:rsidRDefault="006B2DCE" w:rsidP="006B2DC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933D94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rs10195252</w:t>
            </w:r>
          </w:p>
        </w:tc>
        <w:tc>
          <w:tcPr>
            <w:tcW w:w="100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7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5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78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7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3</w:t>
            </w:r>
          </w:p>
        </w:tc>
        <w:tc>
          <w:tcPr>
            <w:tcW w:w="1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42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3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87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27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6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44</w:t>
            </w:r>
          </w:p>
        </w:tc>
      </w:tr>
      <w:tr w:rsidR="006B2DCE" w:rsidRPr="00F41BF1" w:rsidTr="006B2DCE">
        <w:trPr>
          <w:trHeight w:val="225"/>
        </w:trPr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933D94" w:rsidRDefault="006B2DCE" w:rsidP="006B2DC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933D94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rs560887</w:t>
            </w:r>
          </w:p>
        </w:tc>
        <w:tc>
          <w:tcPr>
            <w:tcW w:w="100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85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7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67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8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9</w:t>
            </w:r>
          </w:p>
        </w:tc>
        <w:tc>
          <w:tcPr>
            <w:tcW w:w="1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52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3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B460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70</w:t>
            </w:r>
            <w:r w:rsidR="00B460FD" w:rsidRPr="00B460FD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n-GB"/>
              </w:rPr>
              <w:t>b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36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6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56</w:t>
            </w:r>
          </w:p>
        </w:tc>
      </w:tr>
      <w:tr w:rsidR="006B2DCE" w:rsidRPr="00F41BF1" w:rsidTr="006B2DCE">
        <w:trPr>
          <w:trHeight w:val="225"/>
        </w:trPr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933D94" w:rsidRDefault="006B2DCE" w:rsidP="006B2DC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933D94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rs268</w:t>
            </w:r>
          </w:p>
        </w:tc>
        <w:tc>
          <w:tcPr>
            <w:tcW w:w="100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44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2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2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2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7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9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1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5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1.3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79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90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5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2.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21</w:t>
            </w:r>
          </w:p>
        </w:tc>
      </w:tr>
      <w:tr w:rsidR="006B2DCE" w:rsidRPr="00F41BF1" w:rsidTr="006B2DCE">
        <w:trPr>
          <w:trHeight w:val="225"/>
        </w:trPr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933D94" w:rsidRDefault="006B2DCE" w:rsidP="006B2DC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933D94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rs964184</w:t>
            </w:r>
          </w:p>
        </w:tc>
        <w:tc>
          <w:tcPr>
            <w:tcW w:w="100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2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  <w:t>1.9x10</w:t>
            </w:r>
            <w:r w:rsidRPr="00B460FD"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GB"/>
              </w:rPr>
              <w:t>-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2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44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GB"/>
              </w:rPr>
              <w:t>2.4x10</w:t>
            </w:r>
            <w:r w:rsidRPr="00B460FD"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GB"/>
              </w:rPr>
              <w:t>-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47</w:t>
            </w:r>
          </w:p>
        </w:tc>
        <w:tc>
          <w:tcPr>
            <w:tcW w:w="1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4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84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5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  <w:t>01</w:t>
            </w:r>
          </w:p>
        </w:tc>
      </w:tr>
      <w:tr w:rsidR="006B2DCE" w:rsidRPr="00F41BF1" w:rsidTr="006B2DCE">
        <w:trPr>
          <w:trHeight w:val="225"/>
        </w:trPr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933D94" w:rsidRDefault="006B2DCE" w:rsidP="006B2DC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933D94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rs7180942</w:t>
            </w:r>
          </w:p>
        </w:tc>
        <w:tc>
          <w:tcPr>
            <w:tcW w:w="100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27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3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70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4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u w:val="single"/>
                <w:lang w:val="en-GB" w:eastAsia="en-GB"/>
              </w:rPr>
              <w:t>0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1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6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42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8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6</w:t>
            </w:r>
          </w:p>
        </w:tc>
      </w:tr>
      <w:tr w:rsidR="006B2DCE" w:rsidRPr="00F41BF1" w:rsidTr="006B2DCE">
        <w:trPr>
          <w:trHeight w:val="240"/>
        </w:trPr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933D94" w:rsidRDefault="006B2DCE" w:rsidP="006B2DC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933D94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rs1121980</w:t>
            </w:r>
          </w:p>
        </w:tc>
        <w:tc>
          <w:tcPr>
            <w:tcW w:w="100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4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7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5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EE21B5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.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6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173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54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40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62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,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2DCE" w:rsidRPr="00F41BF1" w:rsidRDefault="006B2DCE" w:rsidP="006B2D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</w:pP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.</w:t>
            </w:r>
            <w:r w:rsidRPr="00F41BF1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43</w:t>
            </w:r>
          </w:p>
        </w:tc>
      </w:tr>
    </w:tbl>
    <w:p w:rsidR="006B2DCE" w:rsidRDefault="006B2DCE" w:rsidP="006B2DC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B2DCE" w:rsidRPr="003A2B96" w:rsidRDefault="006B2DCE" w:rsidP="006B2DC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3A2B96">
        <w:rPr>
          <w:rFonts w:ascii="Times New Roman" w:hAnsi="Times New Roman" w:cs="Times New Roman"/>
          <w:sz w:val="24"/>
          <w:szCs w:val="24"/>
          <w:lang w:val="en-US"/>
        </w:rPr>
        <w:t xml:space="preserve">All measures were age and sex- adjusted and WC additionally adjusted for height. Empirical P-values were corrected for multiple testing by 1000 permutations. Only SNPs with 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ear </w:t>
      </w:r>
      <w:r w:rsidRPr="003A2B96">
        <w:rPr>
          <w:rFonts w:ascii="Times New Roman" w:hAnsi="Times New Roman" w:cs="Times New Roman"/>
          <w:sz w:val="24"/>
          <w:szCs w:val="24"/>
          <w:lang w:val="en-US"/>
        </w:rPr>
        <w:t xml:space="preserve">significant P-value after multiple testing at any of the two time points and for any measure are shown. </w:t>
      </w:r>
      <w:r w:rsidRPr="003A2B96">
        <w:rPr>
          <w:rFonts w:ascii="Times New Roman" w:hAnsi="Times New Roman" w:cs="Times New Roman"/>
          <w:sz w:val="24"/>
          <w:szCs w:val="24"/>
          <w:lang w:val="en-GB"/>
        </w:rPr>
        <w:t xml:space="preserve">Inverse values of blood glucose and the lg10 values of HDL </w:t>
      </w:r>
      <w:r>
        <w:rPr>
          <w:rFonts w:ascii="Times New Roman" w:hAnsi="Times New Roman" w:cs="Times New Roman"/>
          <w:sz w:val="24"/>
          <w:szCs w:val="24"/>
          <w:lang w:val="en-GB"/>
        </w:rPr>
        <w:t>cholesterol and t</w:t>
      </w:r>
      <w:r w:rsidRPr="003A2B96">
        <w:rPr>
          <w:rFonts w:ascii="Times New Roman" w:hAnsi="Times New Roman" w:cs="Times New Roman"/>
          <w:sz w:val="24"/>
          <w:szCs w:val="24"/>
          <w:lang w:val="en-GB"/>
        </w:rPr>
        <w:t xml:space="preserve">riglycerides were used. </w:t>
      </w:r>
      <w:r w:rsidRPr="003A2B9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P-values underlined indicate nominal significan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(</w:t>
      </w:r>
      <w:r w:rsidRPr="00A5658F">
        <w:rPr>
          <w:rFonts w:ascii="Times New Roman" w:eastAsia="Times New Roman" w:hAnsi="Times New Roman" w:cs="Times New Roman"/>
          <w:color w:val="000000"/>
          <w:lang w:val="en-GB" w:eastAsia="en-GB"/>
        </w:rPr>
        <w:t>P&lt;0.05</w:t>
      </w:r>
      <w:r>
        <w:rPr>
          <w:rFonts w:ascii="Times New Roman" w:eastAsia="Times New Roman" w:hAnsi="Times New Roman" w:cs="Times New Roman"/>
          <w:color w:val="000000"/>
          <w:lang w:val="en-GB" w:eastAsia="en-GB"/>
        </w:rPr>
        <w:t>)</w:t>
      </w:r>
      <w:r w:rsidRPr="003A2B9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</w:t>
      </w:r>
      <w:r w:rsidRPr="003A2B9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P-value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in bold</w:t>
      </w:r>
      <w:r w:rsidRPr="003A2B9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indicate sig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ificance after multiple testing. </w:t>
      </w:r>
      <w:proofErr w:type="spellStart"/>
      <w:r w:rsidR="00B460FD" w:rsidRPr="00B460F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en-GB"/>
        </w:rPr>
        <w:t>b</w:t>
      </w:r>
      <w:r w:rsidR="00BE62F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Sex</w:t>
      </w:r>
      <w:proofErr w:type="spellEnd"/>
      <w:r w:rsidR="00BE62F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-</w:t>
      </w:r>
      <w:bookmarkStart w:id="0" w:name="_GoBack"/>
      <w:bookmarkEnd w:id="0"/>
      <w:r w:rsidRPr="003A2B9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interaction P&lt;0.05.</w:t>
      </w:r>
    </w:p>
    <w:p w:rsidR="006B2DCE" w:rsidRDefault="006B2DC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6B2DCE" w:rsidSect="004B7FC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110D" w:rsidRDefault="00C7110D">
      <w:pPr>
        <w:spacing w:after="0" w:line="240" w:lineRule="auto"/>
      </w:pPr>
      <w:r>
        <w:separator/>
      </w:r>
    </w:p>
  </w:endnote>
  <w:endnote w:type="continuationSeparator" w:id="0">
    <w:p w:rsidR="00C7110D" w:rsidRDefault="00C711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110D" w:rsidRDefault="00C7110D">
      <w:pPr>
        <w:spacing w:after="0" w:line="240" w:lineRule="auto"/>
      </w:pPr>
      <w:r>
        <w:separator/>
      </w:r>
    </w:p>
  </w:footnote>
  <w:footnote w:type="continuationSeparator" w:id="0">
    <w:p w:rsidR="00C7110D" w:rsidRDefault="00C711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767"/>
    <w:rsid w:val="000213E0"/>
    <w:rsid w:val="00063554"/>
    <w:rsid w:val="00195767"/>
    <w:rsid w:val="004919E2"/>
    <w:rsid w:val="004B7FC9"/>
    <w:rsid w:val="005A49AC"/>
    <w:rsid w:val="006163AE"/>
    <w:rsid w:val="00641A5C"/>
    <w:rsid w:val="0067662F"/>
    <w:rsid w:val="006B2DCE"/>
    <w:rsid w:val="006E6158"/>
    <w:rsid w:val="006F028F"/>
    <w:rsid w:val="007211A6"/>
    <w:rsid w:val="007C133C"/>
    <w:rsid w:val="008C624E"/>
    <w:rsid w:val="009732CB"/>
    <w:rsid w:val="00B460FD"/>
    <w:rsid w:val="00B730D8"/>
    <w:rsid w:val="00B75DE6"/>
    <w:rsid w:val="00BE62FB"/>
    <w:rsid w:val="00C63904"/>
    <w:rsid w:val="00C7110D"/>
    <w:rsid w:val="00CB71B7"/>
    <w:rsid w:val="00D23EC8"/>
    <w:rsid w:val="00DA1486"/>
    <w:rsid w:val="00DC7DB6"/>
    <w:rsid w:val="00E20034"/>
    <w:rsid w:val="00ED5F97"/>
    <w:rsid w:val="00F2315C"/>
    <w:rsid w:val="00F76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32CB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32CB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2CB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32CB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32CB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32CB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32CB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32CB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32CB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2C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32C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2CB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32C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32CB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32CB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32CB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32CB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32CB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9732CB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32CB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32CB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32CB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9732CB"/>
    <w:rPr>
      <w:b/>
      <w:bCs/>
    </w:rPr>
  </w:style>
  <w:style w:type="character" w:styleId="Emphasis">
    <w:name w:val="Emphasis"/>
    <w:uiPriority w:val="20"/>
    <w:qFormat/>
    <w:rsid w:val="009732CB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9732C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732C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32CB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32CB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32CB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32CB"/>
    <w:rPr>
      <w:b/>
      <w:bCs/>
      <w:i/>
      <w:iCs/>
    </w:rPr>
  </w:style>
  <w:style w:type="character" w:styleId="SubtleEmphasis">
    <w:name w:val="Subtle Emphasis"/>
    <w:uiPriority w:val="19"/>
    <w:qFormat/>
    <w:rsid w:val="009732CB"/>
    <w:rPr>
      <w:i/>
      <w:iCs/>
    </w:rPr>
  </w:style>
  <w:style w:type="character" w:styleId="IntenseEmphasis">
    <w:name w:val="Intense Emphasis"/>
    <w:uiPriority w:val="21"/>
    <w:qFormat/>
    <w:rsid w:val="009732CB"/>
    <w:rPr>
      <w:b/>
      <w:bCs/>
    </w:rPr>
  </w:style>
  <w:style w:type="character" w:styleId="SubtleReference">
    <w:name w:val="Subtle Reference"/>
    <w:uiPriority w:val="31"/>
    <w:qFormat/>
    <w:rsid w:val="009732CB"/>
    <w:rPr>
      <w:smallCaps/>
    </w:rPr>
  </w:style>
  <w:style w:type="character" w:styleId="IntenseReference">
    <w:name w:val="Intense Reference"/>
    <w:uiPriority w:val="32"/>
    <w:qFormat/>
    <w:rsid w:val="009732CB"/>
    <w:rPr>
      <w:smallCaps/>
      <w:spacing w:val="5"/>
      <w:u w:val="single"/>
    </w:rPr>
  </w:style>
  <w:style w:type="character" w:styleId="BookTitle">
    <w:name w:val="Book Title"/>
    <w:uiPriority w:val="33"/>
    <w:qFormat/>
    <w:rsid w:val="009732C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32CB"/>
    <w:pPr>
      <w:outlineLvl w:val="9"/>
    </w:pPr>
    <w:rPr>
      <w:lang w:bidi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2CB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32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9732CB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2CB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2CB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9732C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2C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2CB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9732CB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732CB"/>
  </w:style>
  <w:style w:type="paragraph" w:styleId="Header">
    <w:name w:val="header"/>
    <w:basedOn w:val="Normal"/>
    <w:link w:val="HeaderChar"/>
    <w:uiPriority w:val="99"/>
    <w:unhideWhenUsed/>
    <w:rsid w:val="009732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9732CB"/>
  </w:style>
  <w:style w:type="character" w:customStyle="1" w:styleId="FooterChar">
    <w:name w:val="Footer Char"/>
    <w:basedOn w:val="DefaultParagraphFont"/>
    <w:link w:val="Footer"/>
    <w:uiPriority w:val="99"/>
    <w:rsid w:val="009732CB"/>
  </w:style>
  <w:style w:type="paragraph" w:styleId="Footer">
    <w:name w:val="footer"/>
    <w:basedOn w:val="Normal"/>
    <w:link w:val="FooterChar"/>
    <w:uiPriority w:val="99"/>
    <w:unhideWhenUsed/>
    <w:rsid w:val="009732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9732CB"/>
  </w:style>
  <w:style w:type="paragraph" w:styleId="NormalWeb">
    <w:name w:val="Normal (Web)"/>
    <w:basedOn w:val="Normal"/>
    <w:uiPriority w:val="99"/>
    <w:semiHidden/>
    <w:unhideWhenUsed/>
    <w:rsid w:val="009732C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9732C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32CB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32CB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2CB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32CB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32CB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32CB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32CB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32CB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32CB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2C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32C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2CB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32C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32CB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32CB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32CB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32CB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32CB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9732CB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32CB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32CB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32CB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9732CB"/>
    <w:rPr>
      <w:b/>
      <w:bCs/>
    </w:rPr>
  </w:style>
  <w:style w:type="character" w:styleId="Emphasis">
    <w:name w:val="Emphasis"/>
    <w:uiPriority w:val="20"/>
    <w:qFormat/>
    <w:rsid w:val="009732CB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9732C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732C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32CB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32CB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32CB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32CB"/>
    <w:rPr>
      <w:b/>
      <w:bCs/>
      <w:i/>
      <w:iCs/>
    </w:rPr>
  </w:style>
  <w:style w:type="character" w:styleId="SubtleEmphasis">
    <w:name w:val="Subtle Emphasis"/>
    <w:uiPriority w:val="19"/>
    <w:qFormat/>
    <w:rsid w:val="009732CB"/>
    <w:rPr>
      <w:i/>
      <w:iCs/>
    </w:rPr>
  </w:style>
  <w:style w:type="character" w:styleId="IntenseEmphasis">
    <w:name w:val="Intense Emphasis"/>
    <w:uiPriority w:val="21"/>
    <w:qFormat/>
    <w:rsid w:val="009732CB"/>
    <w:rPr>
      <w:b/>
      <w:bCs/>
    </w:rPr>
  </w:style>
  <w:style w:type="character" w:styleId="SubtleReference">
    <w:name w:val="Subtle Reference"/>
    <w:uiPriority w:val="31"/>
    <w:qFormat/>
    <w:rsid w:val="009732CB"/>
    <w:rPr>
      <w:smallCaps/>
    </w:rPr>
  </w:style>
  <w:style w:type="character" w:styleId="IntenseReference">
    <w:name w:val="Intense Reference"/>
    <w:uiPriority w:val="32"/>
    <w:qFormat/>
    <w:rsid w:val="009732CB"/>
    <w:rPr>
      <w:smallCaps/>
      <w:spacing w:val="5"/>
      <w:u w:val="single"/>
    </w:rPr>
  </w:style>
  <w:style w:type="character" w:styleId="BookTitle">
    <w:name w:val="Book Title"/>
    <w:uiPriority w:val="33"/>
    <w:qFormat/>
    <w:rsid w:val="009732C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32CB"/>
    <w:pPr>
      <w:outlineLvl w:val="9"/>
    </w:pPr>
    <w:rPr>
      <w:lang w:bidi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2CB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32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9732CB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2CB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2CB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9732C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2C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2CB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9732CB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732CB"/>
  </w:style>
  <w:style w:type="paragraph" w:styleId="Header">
    <w:name w:val="header"/>
    <w:basedOn w:val="Normal"/>
    <w:link w:val="HeaderChar"/>
    <w:uiPriority w:val="99"/>
    <w:unhideWhenUsed/>
    <w:rsid w:val="009732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9732CB"/>
  </w:style>
  <w:style w:type="character" w:customStyle="1" w:styleId="FooterChar">
    <w:name w:val="Footer Char"/>
    <w:basedOn w:val="DefaultParagraphFont"/>
    <w:link w:val="Footer"/>
    <w:uiPriority w:val="99"/>
    <w:rsid w:val="009732CB"/>
  </w:style>
  <w:style w:type="paragraph" w:styleId="Footer">
    <w:name w:val="footer"/>
    <w:basedOn w:val="Normal"/>
    <w:link w:val="FooterChar"/>
    <w:uiPriority w:val="99"/>
    <w:unhideWhenUsed/>
    <w:rsid w:val="009732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9732CB"/>
  </w:style>
  <w:style w:type="paragraph" w:styleId="NormalWeb">
    <w:name w:val="Normal (Web)"/>
    <w:basedOn w:val="Normal"/>
    <w:uiPriority w:val="99"/>
    <w:semiHidden/>
    <w:unhideWhenUsed/>
    <w:rsid w:val="009732C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9732C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5</Words>
  <Characters>400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 DMF</Company>
  <LinksUpToDate>false</LinksUpToDate>
  <CharactersWithSpaces>4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i Kvaløy</dc:creator>
  <cp:lastModifiedBy>Kirsti Kvaløy</cp:lastModifiedBy>
  <cp:revision>4</cp:revision>
  <dcterms:created xsi:type="dcterms:W3CDTF">2015-09-24T09:18:00Z</dcterms:created>
  <dcterms:modified xsi:type="dcterms:W3CDTF">2015-09-24T14:33:00Z</dcterms:modified>
</cp:coreProperties>
</file>